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7DE" w:rsidRPr="00E15D4F" w:rsidRDefault="005F67DE" w:rsidP="005F67D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9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change of pH value after treating with different concentration dill seed essential oil</w:t>
      </w:r>
    </w:p>
    <w:tbl>
      <w:tblPr>
        <w:tblW w:w="14303" w:type="dxa"/>
        <w:jc w:val="center"/>
        <w:tblInd w:w="-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069"/>
        <w:gridCol w:w="1069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</w:tblGrid>
      <w:tr w:rsidR="005F67DE" w:rsidRPr="00E15D4F" w:rsidTr="004A19C2">
        <w:trPr>
          <w:trHeight w:val="285"/>
          <w:jc w:val="center"/>
        </w:trPr>
        <w:tc>
          <w:tcPr>
            <w:tcW w:w="1465" w:type="dxa"/>
            <w:vMerge w:val="restart"/>
            <w:shd w:val="clear" w:color="auto" w:fill="auto"/>
            <w:noWrap/>
            <w:vAlign w:val="center"/>
          </w:tcPr>
          <w:p w:rsidR="005F67DE" w:rsidRPr="00E15D4F" w:rsidRDefault="005F67DE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:rsidR="005F67DE" w:rsidRPr="00E15D4F" w:rsidRDefault="005F67DE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2838" w:type="dxa"/>
            <w:gridSpan w:val="12"/>
            <w:shd w:val="clear" w:color="auto" w:fill="auto"/>
            <w:noWrap/>
            <w:vAlign w:val="center"/>
          </w:tcPr>
          <w:p w:rsidR="005F67DE" w:rsidRPr="00E15D4F" w:rsidRDefault="005F67DE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pH 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vMerge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8" w:type="dxa"/>
            <w:gridSpan w:val="3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210" w:type="dxa"/>
            <w:gridSpan w:val="3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  <w:tc>
          <w:tcPr>
            <w:tcW w:w="3210" w:type="dxa"/>
            <w:gridSpan w:val="3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  <w:tc>
          <w:tcPr>
            <w:tcW w:w="3210" w:type="dxa"/>
            <w:gridSpan w:val="3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5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1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4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9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9</w:t>
            </w:r>
          </w:p>
        </w:tc>
      </w:tr>
      <w:tr w:rsidR="005F67DE" w:rsidRPr="00E15D4F" w:rsidTr="004A19C2">
        <w:trPr>
          <w:trHeight w:val="285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5F67DE" w:rsidRPr="00E15D4F" w:rsidRDefault="005F67DE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1</w:t>
            </w:r>
          </w:p>
        </w:tc>
      </w:tr>
    </w:tbl>
    <w:p w:rsidR="005F67DE" w:rsidRPr="00E15D4F" w:rsidRDefault="005F67DE" w:rsidP="005F67D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25FC" w:rsidRDefault="005125FC">
      <w:bookmarkStart w:id="0" w:name="_GoBack"/>
      <w:bookmarkEnd w:id="0"/>
    </w:p>
    <w:sectPr w:rsidR="005125FC" w:rsidSect="005F67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7DE"/>
    <w:rsid w:val="005125FC"/>
    <w:rsid w:val="005F67DE"/>
    <w:rsid w:val="0083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7D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7D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1</cp:revision>
  <dcterms:created xsi:type="dcterms:W3CDTF">2015-05-13T11:58:00Z</dcterms:created>
  <dcterms:modified xsi:type="dcterms:W3CDTF">2015-05-13T11:58:00Z</dcterms:modified>
</cp:coreProperties>
</file>